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F91" w:rsidRPr="008741FB" w:rsidRDefault="008741FB">
      <w:pPr>
        <w:rPr>
          <w:rFonts w:asciiTheme="majorHAnsi" w:hAnsiTheme="majorHAnsi"/>
          <w:b/>
          <w:sz w:val="24"/>
        </w:rPr>
      </w:pPr>
      <w:proofErr w:type="gramStart"/>
      <w:r w:rsidRPr="008741FB">
        <w:rPr>
          <w:rFonts w:asciiTheme="majorHAnsi" w:hAnsiTheme="majorHAnsi"/>
          <w:b/>
          <w:sz w:val="24"/>
        </w:rPr>
        <w:t>Additional file 1.</w:t>
      </w:r>
      <w:proofErr w:type="gramEnd"/>
      <w:r w:rsidRPr="008741FB">
        <w:rPr>
          <w:rFonts w:asciiTheme="majorHAnsi" w:hAnsiTheme="majorHAnsi"/>
          <w:b/>
          <w:sz w:val="24"/>
        </w:rPr>
        <w:t xml:space="preserve"> Reference values and determination method of laboratory biomarkers</w:t>
      </w:r>
    </w:p>
    <w:p w:rsidR="008741FB" w:rsidRPr="008741FB" w:rsidRDefault="008741FB"/>
    <w:tbl>
      <w:tblPr>
        <w:tblW w:w="137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1260"/>
        <w:gridCol w:w="2260"/>
        <w:gridCol w:w="1560"/>
        <w:gridCol w:w="1498"/>
        <w:gridCol w:w="2753"/>
        <w:gridCol w:w="2694"/>
        <w:gridCol w:w="1418"/>
      </w:tblGrid>
      <w:tr w:rsidR="008741FB" w:rsidRPr="008741FB" w:rsidTr="008741FB">
        <w:trPr>
          <w:trHeight w:val="570"/>
        </w:trPr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#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Biomarker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Absolute</w:t>
            </w:r>
            <w:proofErr w:type="spellEnd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reference</w:t>
            </w:r>
            <w:proofErr w:type="spellEnd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values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Relative</w:t>
            </w:r>
            <w:proofErr w:type="spellEnd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reference</w:t>
            </w:r>
            <w:proofErr w:type="spellEnd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values</w:t>
            </w:r>
            <w:proofErr w:type="spellEnd"/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Method</w:t>
            </w:r>
            <w:proofErr w:type="spellEnd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and </w:t>
            </w: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measuremen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Equipm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  <w:t>Calibration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s-PE" w:eastAsia="es-PE"/>
              </w:rPr>
            </w:pP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White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lood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el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u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4 - 10 x 10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vertAlign w:val="superscript"/>
                <w:lang w:val="es-PE" w:eastAsia="es-PE"/>
              </w:rPr>
              <w:t xml:space="preserve">3 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ytometri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Lymphocyt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u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0.8 – 4 x 10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vertAlign w:val="superscript"/>
                <w:lang w:val="es-PE" w:eastAsia="es-PE"/>
              </w:rPr>
              <w:t>3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0 – 40 %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ytometri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eutrophi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u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 – 7 x 10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vertAlign w:val="superscript"/>
                <w:lang w:val="es-PE" w:eastAsia="es-PE"/>
              </w:rPr>
              <w:t>3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50 – 70 %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ytometri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oglob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1 – 16 gr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hotometri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cri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37 – 54 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eferre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latelet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u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00 – 300 x 10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vertAlign w:val="superscript"/>
                <w:lang w:val="es-PE" w:eastAsia="es-PE"/>
              </w:rPr>
              <w:t>3</w:t>
            </w: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Mean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latelet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volu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6.5 – 12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f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latelet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istribution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wid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5 – 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eferre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latelet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larg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el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1 – 45 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Hematologic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laquetocri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0.108 – 0.282 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Impedanc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INDRAY BC – 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rothrombin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t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9.8 – 12.1 segundo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hotoop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/Plasma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agulati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CS X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arti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thromboplastin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time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activa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27.6 - 37.4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seg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op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/Plasma coagulation with phospholipids and surface activator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SIEMENS B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T-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ulti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calibrador</w:t>
            </w:r>
          </w:p>
        </w:tc>
      </w:tr>
      <w:tr w:rsidR="008741FB" w:rsidRPr="008741FB" w:rsidTr="008741FB">
        <w:trPr>
          <w:trHeight w:val="300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International Normalized Ratio  for coagulation fact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0.8 - 1.3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Ratio PT test/PT normal, according to international sensitivity index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SIEMENS B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T-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ulti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calibrador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C-reactive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rotein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0.5 mg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Turbidimetr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/antigen-antibody reaction/Tina qu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mplete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-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im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0.5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g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m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Turbidimetr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/antigen-antibody reaction/Tina qu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CS X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omplete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Lactat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dehydrogen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40 – 480 U/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hotometr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enzima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U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lank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Fibrinog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500 mg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op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/Method of Claus modifi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CS X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Ferri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M: 30 – 400 ng/ml, W: 13 – 150 ng/m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hotomultiplier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Sandwich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te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Two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oint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U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10 – 50 mg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metric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enzima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UV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Talk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and Schubert optimiz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Two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oint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lastRenderedPageBreak/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Creati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M: 0.5 – 1.2 mg/dl; W: 0.4 – 1.1 mg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metric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cine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color/Jaffe, rate-blanked with compens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Two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oint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Gluc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70 – 105 mg/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metric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enzima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color/GOD-PAP modifi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lank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and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two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point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Aspartat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aminotransfer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: 37 U/L; W: 31 U/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metric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enzima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UV/IFCC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standarize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lank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iochemical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Alanine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aminotransfer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: 41 U/L; W: 31 U/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N/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Photometric/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enzimatic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UV/IFCC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standarize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ROCHE/HITACHI – COBAS 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Blank</w:t>
            </w:r>
            <w:proofErr w:type="spellEnd"/>
          </w:p>
        </w:tc>
      </w:tr>
      <w:tr w:rsidR="008741FB" w:rsidRPr="008741FB" w:rsidTr="008741FB">
        <w:trPr>
          <w:trHeight w:val="255"/>
        </w:trPr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</w:tr>
      <w:tr w:rsidR="008741FB" w:rsidRPr="008741FB" w:rsidTr="008741FB">
        <w:trPr>
          <w:trHeight w:val="255"/>
        </w:trPr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</w:tr>
      <w:tr w:rsidR="008741FB" w:rsidRPr="008741FB" w:rsidTr="008741FB">
        <w:trPr>
          <w:trHeight w:val="255"/>
        </w:trPr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M,Men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 xml:space="preserve">; W,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  <w:t>wome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val="es-PE" w:eastAsia="es-PE"/>
              </w:rPr>
            </w:pPr>
          </w:p>
        </w:tc>
      </w:tr>
      <w:tr w:rsidR="008741FB" w:rsidRPr="008741FB" w:rsidTr="008A611F">
        <w:trPr>
          <w:trHeight w:val="255"/>
        </w:trPr>
        <w:tc>
          <w:tcPr>
            <w:tcW w:w="137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IFCC, International Federation of Clinical Chemistry and Laboratory Medicine</w:t>
            </w:r>
          </w:p>
        </w:tc>
      </w:tr>
      <w:tr w:rsidR="008741FB" w:rsidRPr="008741FB" w:rsidTr="00CD7460">
        <w:trPr>
          <w:trHeight w:val="255"/>
        </w:trPr>
        <w:tc>
          <w:tcPr>
            <w:tcW w:w="137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1FB" w:rsidRPr="008741FB" w:rsidRDefault="008741FB" w:rsidP="008741FB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</w:pPr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*Test </w:t>
            </w:r>
            <w:proofErr w:type="spellStart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>inlcudes</w:t>
            </w:r>
            <w:proofErr w:type="spellEnd"/>
            <w:r w:rsidRPr="008741FB">
              <w:rPr>
                <w:rFonts w:ascii="Arial Narrow" w:eastAsia="Times New Roman" w:hAnsi="Arial Narrow"/>
                <w:color w:val="000000"/>
                <w:sz w:val="20"/>
                <w:szCs w:val="20"/>
                <w:lang w:eastAsia="es-PE"/>
              </w:rPr>
              <w:t xml:space="preserve"> the use of normal and pathologic control</w:t>
            </w:r>
          </w:p>
        </w:tc>
      </w:tr>
    </w:tbl>
    <w:p w:rsidR="008741FB" w:rsidRPr="008741FB" w:rsidRDefault="008741FB">
      <w:bookmarkStart w:id="0" w:name="_GoBack"/>
      <w:bookmarkEnd w:id="0"/>
    </w:p>
    <w:sectPr w:rsidR="008741FB" w:rsidRPr="008741FB" w:rsidSect="008741F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A3DE4"/>
    <w:multiLevelType w:val="hybridMultilevel"/>
    <w:tmpl w:val="F5B815AA"/>
    <w:lvl w:ilvl="0" w:tplc="6DBC3DE8">
      <w:start w:val="1"/>
      <w:numFmt w:val="upperRoman"/>
      <w:pStyle w:val="TDC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A3198"/>
    <w:multiLevelType w:val="hybridMultilevel"/>
    <w:tmpl w:val="DBD2A9FE"/>
    <w:lvl w:ilvl="0" w:tplc="FDECE218">
      <w:start w:val="1"/>
      <w:numFmt w:val="decimal"/>
      <w:pStyle w:val="TDC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1FB"/>
    <w:rsid w:val="00136091"/>
    <w:rsid w:val="008741FB"/>
    <w:rsid w:val="0090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link w:val="Ttulo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DC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nfasis">
    <w:name w:val="Emphasis"/>
    <w:aliases w:val="Step"/>
    <w:basedOn w:val="Fuentedeprrafopredeter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rrafodelista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link w:val="Ttulo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DC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nfasis">
    <w:name w:val="Emphasis"/>
    <w:aliases w:val="Step"/>
    <w:basedOn w:val="Fuentedeprrafopredeter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rrafodelista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22-04-26T18:37:00Z</dcterms:created>
  <dcterms:modified xsi:type="dcterms:W3CDTF">2022-04-26T18:41:00Z</dcterms:modified>
</cp:coreProperties>
</file>